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9E2408" w14:textId="6DB9486D" w:rsidR="00E10B02" w:rsidRPr="00D61031" w:rsidRDefault="00B00E19" w:rsidP="00E10B02">
      <w:pPr>
        <w:tabs>
          <w:tab w:val="left" w:pos="2975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3</w:t>
      </w:r>
      <w:r w:rsidR="00E10B02" w:rsidRPr="00D61031">
        <w:rPr>
          <w:rFonts w:ascii="Times New Roman" w:hAnsi="Times New Roman" w:cs="Times New Roman"/>
        </w:rPr>
        <w:t xml:space="preserve">: Definition of </w:t>
      </w:r>
      <w:r w:rsidR="00015331">
        <w:rPr>
          <w:rFonts w:ascii="Times New Roman" w:hAnsi="Times New Roman" w:cs="Times New Roman"/>
        </w:rPr>
        <w:t>long-term outcomes</w:t>
      </w:r>
    </w:p>
    <w:tbl>
      <w:tblPr>
        <w:tblStyle w:val="TableGrid"/>
        <w:tblW w:w="9129" w:type="dxa"/>
        <w:tblLook w:val="04A0" w:firstRow="1" w:lastRow="0" w:firstColumn="1" w:lastColumn="0" w:noHBand="0" w:noVBand="1"/>
      </w:tblPr>
      <w:tblGrid>
        <w:gridCol w:w="1696"/>
        <w:gridCol w:w="7433"/>
      </w:tblGrid>
      <w:tr w:rsidR="00E10B02" w:rsidRPr="00D61031" w14:paraId="1AFDD178" w14:textId="77777777" w:rsidTr="00BB4632">
        <w:tc>
          <w:tcPr>
            <w:tcW w:w="1696" w:type="dxa"/>
          </w:tcPr>
          <w:p w14:paraId="21D923BF" w14:textId="77777777" w:rsidR="00E10B02" w:rsidRPr="00D61031" w:rsidRDefault="00E10B02" w:rsidP="00BB4632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7433" w:type="dxa"/>
          </w:tcPr>
          <w:p w14:paraId="223D0BE3" w14:textId="77777777" w:rsidR="00E10B02" w:rsidRPr="00D61031" w:rsidRDefault="00E10B02" w:rsidP="00BB4632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>Description</w:t>
            </w:r>
          </w:p>
        </w:tc>
      </w:tr>
      <w:tr w:rsidR="00E10B02" w:rsidRPr="00D61031" w14:paraId="3961ACF4" w14:textId="77777777" w:rsidTr="00BB4632">
        <w:tc>
          <w:tcPr>
            <w:tcW w:w="1696" w:type="dxa"/>
          </w:tcPr>
          <w:p w14:paraId="16599F72" w14:textId="77777777" w:rsidR="00E10B02" w:rsidRPr="00D61031" w:rsidRDefault="00015331" w:rsidP="00BB4632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rological event by 1 year</w:t>
            </w:r>
          </w:p>
        </w:tc>
        <w:tc>
          <w:tcPr>
            <w:tcW w:w="7433" w:type="dxa"/>
          </w:tcPr>
          <w:p w14:paraId="07468A65" w14:textId="210E9456" w:rsidR="00015331" w:rsidRDefault="00015331" w:rsidP="00015331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r w:rsidRPr="00006699">
              <w:rPr>
                <w:rFonts w:ascii="Times New Roman" w:hAnsi="Times New Roman" w:cs="Times New Roman"/>
              </w:rPr>
              <w:t xml:space="preserve">A registry field </w:t>
            </w:r>
            <w:r w:rsidR="00EF168D">
              <w:rPr>
                <w:rFonts w:ascii="Times New Roman" w:hAnsi="Times New Roman" w:cs="Times New Roman"/>
              </w:rPr>
              <w:t xml:space="preserve">completed prior to discharge or at follow-up </w:t>
            </w:r>
            <w:r w:rsidRPr="00006699">
              <w:rPr>
                <w:rFonts w:ascii="Times New Roman" w:hAnsi="Times New Roman" w:cs="Times New Roman"/>
              </w:rPr>
              <w:t>with options: none, yes-ischaemic, yes-</w:t>
            </w:r>
            <w:r w:rsidR="00EF168D">
              <w:rPr>
                <w:rFonts w:ascii="Times New Roman" w:hAnsi="Times New Roman" w:cs="Times New Roman"/>
              </w:rPr>
              <w:t>haemorrhagic, yes-undetermined (</w:t>
            </w:r>
            <w:r w:rsidRPr="00006699">
              <w:rPr>
                <w:rFonts w:ascii="Times New Roman" w:hAnsi="Times New Roman" w:cs="Times New Roman"/>
              </w:rPr>
              <w:t>which did not differentiate CVA from TIA</w:t>
            </w:r>
            <w:r w:rsidR="00EF168D">
              <w:rPr>
                <w:rFonts w:ascii="Times New Roman" w:hAnsi="Times New Roman" w:cs="Times New Roman"/>
              </w:rPr>
              <w:t>)</w:t>
            </w:r>
            <w:r w:rsidRPr="00006699">
              <w:rPr>
                <w:rFonts w:ascii="Times New Roman" w:hAnsi="Times New Roman" w:cs="Times New Roman"/>
              </w:rPr>
              <w:t>; or</w:t>
            </w:r>
          </w:p>
          <w:p w14:paraId="0EA558FE" w14:textId="77777777" w:rsidR="00EF168D" w:rsidRDefault="00EF168D" w:rsidP="00015331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</w:p>
          <w:p w14:paraId="63004A8F" w14:textId="679E4646" w:rsidR="00EF168D" w:rsidRPr="00006699" w:rsidRDefault="00EF168D" w:rsidP="00015331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 registry field </w:t>
            </w:r>
            <w:r>
              <w:rPr>
                <w:rFonts w:ascii="Times New Roman" w:hAnsi="Times New Roman" w:cs="Times New Roman"/>
              </w:rPr>
              <w:t xml:space="preserve">completed prior to discharge or at follow-up </w:t>
            </w:r>
            <w:r>
              <w:rPr>
                <w:rFonts w:ascii="Times New Roman" w:hAnsi="Times New Roman" w:cs="Times New Roman"/>
              </w:rPr>
              <w:t>with options: CVA/RIND, TIA, other, unknown; or</w:t>
            </w:r>
          </w:p>
          <w:p w14:paraId="3837FE16" w14:textId="77777777" w:rsidR="00015331" w:rsidRPr="00006699" w:rsidRDefault="00015331" w:rsidP="00015331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</w:p>
          <w:p w14:paraId="33AD5301" w14:textId="77777777" w:rsidR="00EF168D" w:rsidRDefault="00006699" w:rsidP="00015331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 HES</w:t>
            </w:r>
            <w:bookmarkStart w:id="0" w:name="_GoBack"/>
            <w:r>
              <w:rPr>
                <w:rFonts w:ascii="Times New Roman" w:hAnsi="Times New Roman" w:cs="Times New Roman"/>
              </w:rPr>
              <w:t>, a</w:t>
            </w:r>
            <w:r w:rsidR="00015331" w:rsidRPr="00006699">
              <w:rPr>
                <w:rFonts w:ascii="Times New Roman" w:hAnsi="Times New Roman" w:cs="Times New Roman"/>
              </w:rPr>
              <w:t xml:space="preserve">n admission recorded </w:t>
            </w:r>
            <w:r>
              <w:rPr>
                <w:rFonts w:ascii="Times New Roman" w:hAnsi="Times New Roman" w:cs="Times New Roman"/>
              </w:rPr>
              <w:t>w</w:t>
            </w:r>
            <w:r w:rsidR="00015331" w:rsidRPr="00006699">
              <w:rPr>
                <w:rFonts w:ascii="Times New Roman" w:hAnsi="Times New Roman" w:cs="Times New Roman"/>
              </w:rPr>
              <w:t xml:space="preserve">ith any of the </w:t>
            </w:r>
            <w:r>
              <w:rPr>
                <w:rFonts w:ascii="Times New Roman" w:hAnsi="Times New Roman" w:cs="Times New Roman"/>
              </w:rPr>
              <w:t xml:space="preserve">diagnostic </w:t>
            </w:r>
            <w:r w:rsidR="00015331" w:rsidRPr="00006699">
              <w:rPr>
                <w:rFonts w:ascii="Times New Roman" w:hAnsi="Times New Roman" w:cs="Times New Roman"/>
              </w:rPr>
              <w:t>codes:</w:t>
            </w:r>
          </w:p>
          <w:p w14:paraId="21384B19" w14:textId="77777777" w:rsidR="00EF168D" w:rsidRDefault="00EF168D" w:rsidP="00015331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60 Subarachnoid haemorrhage</w:t>
            </w:r>
          </w:p>
          <w:p w14:paraId="2B4B7EFB" w14:textId="77777777" w:rsidR="00EF168D" w:rsidRDefault="00EF168D" w:rsidP="00015331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61 Intracerebral haemorrhage</w:t>
            </w:r>
          </w:p>
          <w:p w14:paraId="098460F0" w14:textId="77777777" w:rsidR="00EF168D" w:rsidRDefault="00EF168D" w:rsidP="00015331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62 Other non-traumatic intracranial haemorrhage</w:t>
            </w:r>
          </w:p>
          <w:p w14:paraId="399C632B" w14:textId="77777777" w:rsidR="00EF168D" w:rsidRDefault="00EF168D" w:rsidP="00015331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63 Cerebral infarction</w:t>
            </w:r>
          </w:p>
          <w:p w14:paraId="5DB89CD3" w14:textId="62804F1D" w:rsidR="00EF168D" w:rsidRDefault="00EF168D" w:rsidP="00015331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64 Stroke, not specified as haemorrhage or infarction</w:t>
            </w:r>
          </w:p>
          <w:p w14:paraId="224279A6" w14:textId="77777777" w:rsidR="00EF168D" w:rsidRDefault="00EF168D" w:rsidP="00015331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45.8 Other transient cerebral ischaemic attacks and related syndromes</w:t>
            </w:r>
          </w:p>
          <w:p w14:paraId="571B7113" w14:textId="09CBC22D" w:rsidR="00015331" w:rsidRPr="00006699" w:rsidRDefault="00EF168D" w:rsidP="00015331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45.9 Transient cerebral ischaemic attack, unspecified</w:t>
            </w:r>
          </w:p>
          <w:p w14:paraId="52CDD2FF" w14:textId="77777777" w:rsidR="00015331" w:rsidRPr="00006699" w:rsidRDefault="00015331" w:rsidP="00015331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</w:p>
          <w:p w14:paraId="3D246C76" w14:textId="77777777" w:rsidR="00E10B02" w:rsidRPr="00D61031" w:rsidRDefault="00015331" w:rsidP="00015331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r w:rsidRPr="00006699">
              <w:rPr>
                <w:rFonts w:ascii="Times New Roman" w:hAnsi="Times New Roman" w:cs="Times New Roman"/>
              </w:rPr>
              <w:t xml:space="preserve">Note that neither the registry nor HES stipulate that the CVA or TIA event had to </w:t>
            </w:r>
            <w:proofErr w:type="gramStart"/>
            <w:r w:rsidRPr="00006699">
              <w:rPr>
                <w:rFonts w:ascii="Times New Roman" w:hAnsi="Times New Roman" w:cs="Times New Roman"/>
              </w:rPr>
              <w:t>be verified</w:t>
            </w:r>
            <w:proofErr w:type="gramEnd"/>
            <w:r w:rsidRPr="00006699">
              <w:rPr>
                <w:rFonts w:ascii="Times New Roman" w:hAnsi="Times New Roman" w:cs="Times New Roman"/>
              </w:rPr>
              <w:t xml:space="preserve"> by imaging.</w:t>
            </w:r>
            <w:bookmarkEnd w:id="0"/>
          </w:p>
        </w:tc>
      </w:tr>
      <w:tr w:rsidR="00E10B02" w:rsidRPr="00D61031" w14:paraId="5E732ADB" w14:textId="77777777" w:rsidTr="00BB4632">
        <w:tc>
          <w:tcPr>
            <w:tcW w:w="1696" w:type="dxa"/>
          </w:tcPr>
          <w:p w14:paraId="7334EE6B" w14:textId="76F473CC" w:rsidR="00E10B02" w:rsidRPr="00D61031" w:rsidRDefault="00B00E19" w:rsidP="00BB4632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7433" w:type="dxa"/>
          </w:tcPr>
          <w:p w14:paraId="1041B421" w14:textId="49632AD9" w:rsidR="00E10B02" w:rsidRPr="00EF168D" w:rsidRDefault="00B00E19" w:rsidP="00BB4632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r w:rsidRPr="00EF168D">
              <w:rPr>
                <w:rFonts w:ascii="Times New Roman" w:hAnsi="Times New Roman" w:cs="Times New Roman"/>
              </w:rPr>
              <w:t xml:space="preserve">In the registry, </w:t>
            </w:r>
            <w:r w:rsidR="00EF168D" w:rsidRPr="00EF168D">
              <w:rPr>
                <w:rFonts w:ascii="Times New Roman" w:hAnsi="Times New Roman" w:cs="Times New Roman"/>
              </w:rPr>
              <w:t>recorded as status at discharge (alive/dead) and at follow-up including date and cause of death (if known).</w:t>
            </w:r>
          </w:p>
          <w:p w14:paraId="22E7103B" w14:textId="77777777" w:rsidR="00B00E19" w:rsidRPr="00EF168D" w:rsidRDefault="00B00E19" w:rsidP="00BB4632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</w:p>
          <w:p w14:paraId="50AB80A5" w14:textId="75846E46" w:rsidR="00B00E19" w:rsidRPr="00D61031" w:rsidRDefault="00EF168D" w:rsidP="00EF168D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r w:rsidRPr="00EF168D">
              <w:rPr>
                <w:rFonts w:ascii="Times New Roman" w:hAnsi="Times New Roman" w:cs="Times New Roman"/>
              </w:rPr>
              <w:t>Record within ONS mortality dataset with death and cause of death (if reported).</w:t>
            </w:r>
          </w:p>
        </w:tc>
      </w:tr>
      <w:tr w:rsidR="00E10B02" w:rsidRPr="00D61031" w14:paraId="3B895CF6" w14:textId="77777777" w:rsidTr="00BB4632">
        <w:tc>
          <w:tcPr>
            <w:tcW w:w="1696" w:type="dxa"/>
          </w:tcPr>
          <w:p w14:paraId="03400980" w14:textId="7CD89F8E" w:rsidR="00E10B02" w:rsidRPr="00D61031" w:rsidRDefault="00EF168D" w:rsidP="00BB4632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sual Analogue Scale</w:t>
            </w:r>
          </w:p>
        </w:tc>
        <w:tc>
          <w:tcPr>
            <w:tcW w:w="7433" w:type="dxa"/>
          </w:tcPr>
          <w:p w14:paraId="4AB9233B" w14:textId="38A6F9B4" w:rsidR="00E10B02" w:rsidRPr="00D61031" w:rsidRDefault="00B00E19" w:rsidP="00B00E19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 registry field for patient-reported health-related quality of life captured by the visual analogue rating scale.</w:t>
            </w:r>
          </w:p>
        </w:tc>
      </w:tr>
      <w:tr w:rsidR="00EF168D" w:rsidRPr="00D61031" w14:paraId="396804A0" w14:textId="77777777" w:rsidTr="00BB4632">
        <w:tc>
          <w:tcPr>
            <w:tcW w:w="1696" w:type="dxa"/>
          </w:tcPr>
          <w:p w14:paraId="3DD0BF37" w14:textId="521D336D" w:rsidR="00EF168D" w:rsidRDefault="00EF168D" w:rsidP="00EF168D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uroQol</w:t>
            </w:r>
            <w:proofErr w:type="spellEnd"/>
            <w:r>
              <w:rPr>
                <w:rFonts w:ascii="Times New Roman" w:hAnsi="Times New Roman" w:cs="Times New Roman"/>
              </w:rPr>
              <w:t xml:space="preserve"> 5D 5L</w:t>
            </w:r>
          </w:p>
        </w:tc>
        <w:tc>
          <w:tcPr>
            <w:tcW w:w="7433" w:type="dxa"/>
          </w:tcPr>
          <w:p w14:paraId="0C4475CE" w14:textId="4C9C84BB" w:rsidR="00EF168D" w:rsidRPr="00006699" w:rsidRDefault="00EF168D" w:rsidP="00B00E19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gistry fields capturing 5 dimensions (mobility, self-care, usual activities, pain/discomfort, </w:t>
            </w:r>
            <w:proofErr w:type="gramStart"/>
            <w:r>
              <w:rPr>
                <w:rFonts w:ascii="Times New Roman" w:hAnsi="Times New Roman" w:cs="Times New Roman"/>
              </w:rPr>
              <w:t>anxiety</w:t>
            </w:r>
            <w:proofErr w:type="gramEnd"/>
            <w:r>
              <w:rPr>
                <w:rFonts w:ascii="Times New Roman" w:hAnsi="Times New Roman" w:cs="Times New Roman"/>
              </w:rPr>
              <w:t>/depression) at baseline and follow-up.</w:t>
            </w:r>
          </w:p>
        </w:tc>
      </w:tr>
      <w:tr w:rsidR="00E10B02" w:rsidRPr="00D61031" w14:paraId="5F72A2C8" w14:textId="77777777" w:rsidTr="00BB4632">
        <w:tc>
          <w:tcPr>
            <w:tcW w:w="1696" w:type="dxa"/>
          </w:tcPr>
          <w:p w14:paraId="1FC021A3" w14:textId="163401BD" w:rsidR="00E10B02" w:rsidRPr="00D61031" w:rsidRDefault="00EF168D" w:rsidP="00BB4632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-related quality of life</w:t>
            </w:r>
          </w:p>
        </w:tc>
        <w:tc>
          <w:tcPr>
            <w:tcW w:w="7433" w:type="dxa"/>
          </w:tcPr>
          <w:p w14:paraId="28D71CA5" w14:textId="4C8B6B32" w:rsidR="00E10B02" w:rsidRPr="00006699" w:rsidRDefault="00EF168D" w:rsidP="00EF168D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nversion of </w:t>
            </w:r>
            <w:proofErr w:type="spellStart"/>
            <w:r>
              <w:rPr>
                <w:rFonts w:ascii="Times New Roman" w:hAnsi="Times New Roman" w:cs="Times New Roman"/>
              </w:rPr>
              <w:t>EuroQol</w:t>
            </w:r>
            <w:proofErr w:type="spellEnd"/>
            <w:r>
              <w:rPr>
                <w:rFonts w:ascii="Times New Roman" w:hAnsi="Times New Roman" w:cs="Times New Roman"/>
              </w:rPr>
              <w:t xml:space="preserve"> 5D 5L </w:t>
            </w:r>
            <w:r w:rsidR="00B00E19" w:rsidRPr="00006699">
              <w:rPr>
                <w:rFonts w:ascii="Times New Roman" w:hAnsi="Times New Roman" w:cs="Times New Roman"/>
              </w:rPr>
              <w:t>into utility scores</w:t>
            </w:r>
            <w:r w:rsidR="00006699" w:rsidRPr="00006699">
              <w:rPr>
                <w:rFonts w:ascii="Times New Roman" w:hAnsi="Times New Roman" w:cs="Times New Roman"/>
              </w:rPr>
              <w:t>.</w:t>
            </w:r>
          </w:p>
        </w:tc>
      </w:tr>
      <w:tr w:rsidR="002F2783" w:rsidRPr="00D61031" w14:paraId="4FA074BE" w14:textId="77777777" w:rsidTr="00BB4632">
        <w:tc>
          <w:tcPr>
            <w:tcW w:w="1696" w:type="dxa"/>
          </w:tcPr>
          <w:p w14:paraId="4465432E" w14:textId="0BFD64BB" w:rsidR="002F2783" w:rsidRDefault="002F2783" w:rsidP="00BB4632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cation</w:t>
            </w:r>
          </w:p>
        </w:tc>
        <w:tc>
          <w:tcPr>
            <w:tcW w:w="7433" w:type="dxa"/>
          </w:tcPr>
          <w:p w14:paraId="3E5213CC" w14:textId="7616A61C" w:rsidR="002F2783" w:rsidRDefault="002F2783" w:rsidP="00EF168D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 registry field, recorded at discharge and at follow-up, with the following options (multiple choices permitted):</w:t>
            </w:r>
          </w:p>
          <w:p w14:paraId="36D5A88D" w14:textId="415EB4E1" w:rsidR="002F2783" w:rsidRDefault="002F2783" w:rsidP="00EF168D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antiplatelet or oral anticoagulant treatment</w:t>
            </w:r>
          </w:p>
          <w:p w14:paraId="0055F54E" w14:textId="77777777" w:rsidR="002F2783" w:rsidRDefault="002F2783" w:rsidP="00EF168D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pirin</w:t>
            </w:r>
          </w:p>
          <w:p w14:paraId="444E7385" w14:textId="77777777" w:rsidR="002F2783" w:rsidRDefault="002F2783" w:rsidP="00EF168D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lopidogrel</w:t>
            </w:r>
            <w:proofErr w:type="spellEnd"/>
          </w:p>
          <w:p w14:paraId="2FA14081" w14:textId="77777777" w:rsidR="002F2783" w:rsidRDefault="002F2783" w:rsidP="00EF168D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asugrel</w:t>
            </w:r>
            <w:proofErr w:type="spellEnd"/>
          </w:p>
          <w:p w14:paraId="07B71D9C" w14:textId="77777777" w:rsidR="002F2783" w:rsidRDefault="002F2783" w:rsidP="00EF168D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icagrelot</w:t>
            </w:r>
            <w:proofErr w:type="spellEnd"/>
          </w:p>
          <w:p w14:paraId="16812392" w14:textId="77777777" w:rsidR="002F2783" w:rsidRDefault="002F2783" w:rsidP="00EF168D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ipyrimadole</w:t>
            </w:r>
            <w:proofErr w:type="spellEnd"/>
          </w:p>
          <w:p w14:paraId="530651CD" w14:textId="77777777" w:rsidR="002F2783" w:rsidRDefault="002F2783" w:rsidP="00EF168D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ilastazol</w:t>
            </w:r>
            <w:proofErr w:type="spellEnd"/>
          </w:p>
          <w:p w14:paraId="09DEF5DC" w14:textId="77777777" w:rsidR="002F2783" w:rsidRDefault="002F2783" w:rsidP="00EF168D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rfarin</w:t>
            </w:r>
          </w:p>
          <w:p w14:paraId="71B7F69F" w14:textId="77777777" w:rsidR="002F2783" w:rsidRDefault="002F2783" w:rsidP="00EF168D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oral vitamin K antagonist</w:t>
            </w:r>
          </w:p>
          <w:p w14:paraId="14573454" w14:textId="77777777" w:rsidR="002F2783" w:rsidRDefault="002F2783" w:rsidP="00EF168D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bigatran</w:t>
            </w:r>
          </w:p>
          <w:p w14:paraId="68A2BFEE" w14:textId="77777777" w:rsidR="002F2783" w:rsidRDefault="002F2783" w:rsidP="00EF168D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pixaban</w:t>
            </w:r>
            <w:proofErr w:type="spellEnd"/>
          </w:p>
          <w:p w14:paraId="3BBE802C" w14:textId="77777777" w:rsidR="002F2783" w:rsidRDefault="002F2783" w:rsidP="00EF168D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ivaroxaban</w:t>
            </w:r>
            <w:proofErr w:type="spellEnd"/>
          </w:p>
          <w:p w14:paraId="5FA0C6BA" w14:textId="0823DC7D" w:rsidR="002F2783" w:rsidRDefault="002F2783" w:rsidP="00EF168D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molecular weight heparin</w:t>
            </w:r>
          </w:p>
          <w:p w14:paraId="5B00EDA2" w14:textId="77777777" w:rsidR="002F2783" w:rsidRDefault="002F2783" w:rsidP="00EF168D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</w:t>
            </w:r>
          </w:p>
          <w:p w14:paraId="7BCF0284" w14:textId="53D72475" w:rsidR="002F2783" w:rsidRDefault="002F2783" w:rsidP="00EF168D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known/Not applicable</w:t>
            </w:r>
          </w:p>
        </w:tc>
      </w:tr>
      <w:tr w:rsidR="00E10B02" w:rsidRPr="00D61031" w14:paraId="7E20E343" w14:textId="77777777" w:rsidTr="00BB4632">
        <w:tc>
          <w:tcPr>
            <w:tcW w:w="9129" w:type="dxa"/>
            <w:gridSpan w:val="2"/>
          </w:tcPr>
          <w:p w14:paraId="62A20EDB" w14:textId="65C20673" w:rsidR="00E10B02" w:rsidRPr="00D61031" w:rsidRDefault="00E10B02" w:rsidP="00015331">
            <w:pPr>
              <w:tabs>
                <w:tab w:val="left" w:pos="2975"/>
              </w:tabs>
              <w:rPr>
                <w:rFonts w:ascii="Times New Roman" w:hAnsi="Times New Roman" w:cs="Times New Roman"/>
              </w:rPr>
            </w:pPr>
            <w:r w:rsidRPr="00D61031">
              <w:rPr>
                <w:rFonts w:ascii="Times New Roman" w:hAnsi="Times New Roman" w:cs="Times New Roman"/>
              </w:rPr>
              <w:t xml:space="preserve">Abbreviations: </w:t>
            </w:r>
            <w:r w:rsidR="00EF168D">
              <w:rPr>
                <w:rFonts w:ascii="Times New Roman" w:hAnsi="Times New Roman" w:cs="Times New Roman"/>
              </w:rPr>
              <w:t>CVA cerebrovascular accident; HE</w:t>
            </w:r>
            <w:r w:rsidR="00015331">
              <w:rPr>
                <w:rFonts w:ascii="Times New Roman" w:hAnsi="Times New Roman" w:cs="Times New Roman"/>
              </w:rPr>
              <w:t xml:space="preserve">S Hospital Episodes Statistics; </w:t>
            </w:r>
            <w:r w:rsidR="002F2783">
              <w:rPr>
                <w:rFonts w:ascii="Times New Roman" w:hAnsi="Times New Roman" w:cs="Times New Roman"/>
              </w:rPr>
              <w:t xml:space="preserve">ONS, Office of National Statistics; </w:t>
            </w:r>
            <w:r w:rsidR="00015331">
              <w:rPr>
                <w:rFonts w:ascii="Times New Roman" w:hAnsi="Times New Roman" w:cs="Times New Roman"/>
              </w:rPr>
              <w:t>TIA transient ischaemic attack.</w:t>
            </w:r>
          </w:p>
        </w:tc>
      </w:tr>
    </w:tbl>
    <w:p w14:paraId="4EBB7D45" w14:textId="77777777" w:rsidR="00E12F3B" w:rsidRDefault="00E12F3B"/>
    <w:sectPr w:rsidR="00E12F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0B02"/>
    <w:rsid w:val="00006699"/>
    <w:rsid w:val="00015331"/>
    <w:rsid w:val="002F2783"/>
    <w:rsid w:val="00442046"/>
    <w:rsid w:val="008A5C46"/>
    <w:rsid w:val="00B00E19"/>
    <w:rsid w:val="00CB188F"/>
    <w:rsid w:val="00D57665"/>
    <w:rsid w:val="00E10B02"/>
    <w:rsid w:val="00E12F3B"/>
    <w:rsid w:val="00ED222C"/>
    <w:rsid w:val="00EF1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FA4A4E"/>
  <w15:chartTrackingRefBased/>
  <w15:docId w15:val="{06E8551E-FB3A-42D0-862D-4BA14D595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0B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0B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153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5331"/>
    <w:pPr>
      <w:spacing w:after="0" w:line="240" w:lineRule="auto"/>
    </w:pPr>
    <w:rPr>
      <w:rFonts w:ascii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5331"/>
    <w:rPr>
      <w:rFonts w:ascii="Times New Roman" w:hAnsi="Times New Roman" w:cs="Times New Roman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53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533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296</Words>
  <Characters>1688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pon Tyne Hospital Trust</Company>
  <LinksUpToDate>false</LinksUpToDate>
  <CharactersWithSpaces>1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tie, Kim</dc:creator>
  <cp:keywords/>
  <dc:description/>
  <cp:lastModifiedBy>Keltie, Kim</cp:lastModifiedBy>
  <cp:revision>6</cp:revision>
  <dcterms:created xsi:type="dcterms:W3CDTF">2021-09-17T08:12:00Z</dcterms:created>
  <dcterms:modified xsi:type="dcterms:W3CDTF">2022-03-28T14:08:00Z</dcterms:modified>
</cp:coreProperties>
</file>